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A3C057" w14:textId="7646F2F3" w:rsidR="00B713B7" w:rsidRPr="002B6307" w:rsidRDefault="00B713B7" w:rsidP="005A70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2B6307">
        <w:rPr>
          <w:rFonts w:ascii="Times New Roman" w:hAnsi="Times New Roman" w:cs="Times New Roman"/>
          <w:b/>
          <w:sz w:val="24"/>
          <w:lang w:val="en-US"/>
        </w:rPr>
        <w:t>Additional file</w:t>
      </w:r>
      <w:r w:rsidR="00BC249A" w:rsidRPr="002B6307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A9150C" w:rsidRPr="002B6307">
        <w:rPr>
          <w:rFonts w:ascii="Times New Roman" w:hAnsi="Times New Roman" w:cs="Times New Roman"/>
          <w:b/>
          <w:sz w:val="24"/>
          <w:lang w:val="en-US"/>
        </w:rPr>
        <w:t>3</w:t>
      </w:r>
      <w:r w:rsidRPr="002B6307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Pr="002B6307">
        <w:rPr>
          <w:rFonts w:ascii="Times New Roman" w:hAnsi="Times New Roman" w:cs="Times New Roman"/>
          <w:sz w:val="24"/>
          <w:szCs w:val="20"/>
          <w:lang w:val="en-US"/>
        </w:rPr>
        <w:t>Factor loading</w:t>
      </w:r>
      <w:r w:rsidRPr="002B6307">
        <w:rPr>
          <w:rFonts w:ascii="Times New Roman" w:hAnsi="Times New Roman" w:cs="Times New Roman"/>
          <w:sz w:val="24"/>
          <w:lang w:val="en-US"/>
        </w:rPr>
        <w:t xml:space="preserve"> of the </w:t>
      </w:r>
      <w:bookmarkStart w:id="0" w:name="_GoBack"/>
      <w:bookmarkEnd w:id="0"/>
      <w:r w:rsidRPr="002B6307">
        <w:rPr>
          <w:rFonts w:ascii="Times New Roman" w:hAnsi="Times New Roman" w:cs="Times New Roman"/>
          <w:sz w:val="24"/>
          <w:lang w:val="en-US"/>
        </w:rPr>
        <w:t>variables of the work process</w:t>
      </w:r>
      <w:r w:rsidR="00BF0F78" w:rsidRPr="002B6307">
        <w:rPr>
          <w:rFonts w:ascii="Times New Roman" w:hAnsi="Times New Roman" w:cs="Times New Roman"/>
          <w:sz w:val="24"/>
          <w:lang w:val="en-US"/>
        </w:rPr>
        <w:t xml:space="preserve"> of family health teams</w:t>
      </w:r>
      <w:r w:rsidRPr="002B6307">
        <w:rPr>
          <w:rFonts w:ascii="Times New Roman" w:hAnsi="Times New Roman" w:cs="Times New Roman"/>
          <w:sz w:val="24"/>
          <w:lang w:val="en-US"/>
        </w:rPr>
        <w:t>.</w:t>
      </w:r>
      <w:r w:rsidRPr="002B6307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</w:p>
    <w:tbl>
      <w:tblPr>
        <w:tblW w:w="1389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28"/>
        <w:gridCol w:w="1295"/>
        <w:gridCol w:w="1418"/>
        <w:gridCol w:w="1276"/>
        <w:gridCol w:w="1275"/>
      </w:tblGrid>
      <w:tr w:rsidR="002B6307" w:rsidRPr="002B6307" w14:paraId="1208D3B7" w14:textId="77777777" w:rsidTr="00F501E3">
        <w:trPr>
          <w:jc w:val="center"/>
        </w:trPr>
        <w:tc>
          <w:tcPr>
            <w:tcW w:w="86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6D798" w14:textId="77777777" w:rsidR="00B713B7" w:rsidRPr="002B6307" w:rsidRDefault="00B713B7" w:rsidP="00BC249A">
            <w:pPr>
              <w:pStyle w:val="SemEspaamento"/>
              <w:rPr>
                <w:rFonts w:ascii="Times New Roman" w:hAnsi="Times New Roman"/>
                <w:sz w:val="18"/>
                <w:szCs w:val="18"/>
              </w:rPr>
            </w:pPr>
            <w:r w:rsidRPr="002B630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27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9C426" w14:textId="77777777" w:rsidR="00B713B7" w:rsidRPr="002B6307" w:rsidRDefault="00B713B7" w:rsidP="00BC249A">
            <w:pPr>
              <w:pStyle w:val="SemEspaamen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ycle 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6CF3B" w14:textId="77777777" w:rsidR="00B713B7" w:rsidRPr="002B6307" w:rsidRDefault="00B713B7" w:rsidP="00BC249A">
            <w:pPr>
              <w:pStyle w:val="SemEspaamen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ycle 2</w:t>
            </w:r>
          </w:p>
        </w:tc>
      </w:tr>
      <w:tr w:rsidR="002B6307" w:rsidRPr="002B6307" w14:paraId="7054E94C" w14:textId="77777777" w:rsidTr="00F501E3">
        <w:trPr>
          <w:jc w:val="center"/>
        </w:trPr>
        <w:tc>
          <w:tcPr>
            <w:tcW w:w="862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7AEDFAE" w14:textId="77777777" w:rsidR="00B713B7" w:rsidRPr="002B6307" w:rsidRDefault="00B713B7" w:rsidP="00BC249A">
            <w:pPr>
              <w:pStyle w:val="SemEspaamen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80C00" w14:textId="2973E921" w:rsidR="00B713B7" w:rsidRPr="002B6307" w:rsidRDefault="005414E6" w:rsidP="00BC249A">
            <w:pPr>
              <w:pStyle w:val="SemEspaamen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incipal Component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12428" w14:textId="06DE33F5" w:rsidR="00B713B7" w:rsidRPr="002B6307" w:rsidRDefault="005414E6" w:rsidP="00BC249A">
            <w:pPr>
              <w:pStyle w:val="SemEspaamen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incipal Components</w:t>
            </w:r>
          </w:p>
        </w:tc>
      </w:tr>
      <w:tr w:rsidR="002B6307" w:rsidRPr="002B6307" w14:paraId="0090FEFD" w14:textId="77777777" w:rsidTr="00F501E3">
        <w:trPr>
          <w:jc w:val="center"/>
        </w:trPr>
        <w:tc>
          <w:tcPr>
            <w:tcW w:w="86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6EF7D" w14:textId="77777777" w:rsidR="00F501E3" w:rsidRPr="002B6307" w:rsidRDefault="00F501E3" w:rsidP="00BC249A">
            <w:pPr>
              <w:pStyle w:val="SemEspaamen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9E5105" w14:textId="77777777" w:rsidR="00F501E3" w:rsidRPr="002B6307" w:rsidRDefault="00F501E3" w:rsidP="00F501E3">
            <w:pPr>
              <w:pStyle w:val="SemEspaamen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971904" w14:textId="77777777" w:rsidR="00F501E3" w:rsidRPr="002B6307" w:rsidRDefault="00F501E3" w:rsidP="00F501E3">
            <w:pPr>
              <w:pStyle w:val="SemEspaamen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0E25FD" w14:textId="77777777" w:rsidR="00F501E3" w:rsidRPr="002B6307" w:rsidRDefault="00F501E3" w:rsidP="00F501E3">
            <w:pPr>
              <w:pStyle w:val="SemEspaamen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45E8F" w14:textId="77777777" w:rsidR="00F501E3" w:rsidRPr="002B6307" w:rsidRDefault="00F501E3" w:rsidP="00F501E3">
            <w:pPr>
              <w:pStyle w:val="SemEspaamen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</w:tr>
      <w:tr w:rsidR="002B6307" w:rsidRPr="002B6307" w14:paraId="060E0B80" w14:textId="77777777" w:rsidTr="00F501E3">
        <w:trPr>
          <w:jc w:val="center"/>
        </w:trPr>
        <w:tc>
          <w:tcPr>
            <w:tcW w:w="86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92F0DF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Health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schedule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2F875D" w14:textId="21FED013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68AC64" w14:textId="4484495A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4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C98AB8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00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DB61FE" w14:textId="6985085F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55</w:t>
            </w:r>
          </w:p>
        </w:tc>
      </w:tr>
      <w:tr w:rsidR="002B6307" w:rsidRPr="002B6307" w14:paraId="1C172AE8" w14:textId="77777777" w:rsidTr="00F501E3">
        <w:trPr>
          <w:jc w:val="center"/>
        </w:trPr>
        <w:tc>
          <w:tcPr>
            <w:tcW w:w="8628" w:type="dxa"/>
            <w:tcBorders>
              <w:top w:val="nil"/>
            </w:tcBorders>
            <w:shd w:val="clear" w:color="auto" w:fill="auto"/>
          </w:tcPr>
          <w:p w14:paraId="63DBDC11" w14:textId="77777777" w:rsidR="00F501E3" w:rsidRPr="002B6307" w:rsidRDefault="00F501E3" w:rsidP="00BC249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education covering the use of medicinal plants and herbal medicines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</w:tcPr>
          <w:p w14:paraId="049660F8" w14:textId="3F24C72B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1812AB5D" w14:textId="0338F118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5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F97AB14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88ADE2D" w14:textId="2F9F26BD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95</w:t>
            </w:r>
          </w:p>
        </w:tc>
      </w:tr>
      <w:tr w:rsidR="002B6307" w:rsidRPr="002B6307" w14:paraId="48C662C9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3FD5C5F8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Health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295" w:type="dxa"/>
            <w:shd w:val="clear" w:color="auto" w:fill="auto"/>
          </w:tcPr>
          <w:p w14:paraId="0718A412" w14:textId="3ADBFC7E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532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14:paraId="575B0C5F" w14:textId="4E718C5F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1276" w:type="dxa"/>
            <w:shd w:val="clear" w:color="auto" w:fill="auto"/>
          </w:tcPr>
          <w:p w14:paraId="3D37253A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275" w:type="dxa"/>
            <w:shd w:val="clear" w:color="auto" w:fill="auto"/>
          </w:tcPr>
          <w:p w14:paraId="079BFF5C" w14:textId="079DEEAA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34</w:t>
            </w:r>
          </w:p>
        </w:tc>
      </w:tr>
      <w:tr w:rsidR="002B6307" w:rsidRPr="002B6307" w14:paraId="00B40999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7DC8987A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education for older adults</w:t>
            </w:r>
          </w:p>
        </w:tc>
        <w:tc>
          <w:tcPr>
            <w:tcW w:w="1295" w:type="dxa"/>
            <w:shd w:val="clear" w:color="auto" w:fill="auto"/>
          </w:tcPr>
          <w:p w14:paraId="138E69E6" w14:textId="59C94C14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595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14:paraId="59814D7B" w14:textId="1EB4EA7E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1276" w:type="dxa"/>
            <w:shd w:val="clear" w:color="auto" w:fill="auto"/>
          </w:tcPr>
          <w:p w14:paraId="4D103ADF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1275" w:type="dxa"/>
            <w:shd w:val="clear" w:color="auto" w:fill="auto"/>
          </w:tcPr>
          <w:p w14:paraId="02AF64DE" w14:textId="50D9A69B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355</w:t>
            </w:r>
          </w:p>
        </w:tc>
      </w:tr>
      <w:tr w:rsidR="002B6307" w:rsidRPr="002B6307" w14:paraId="6061A57C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15E0EAC8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education addressing healthy eating</w:t>
            </w:r>
          </w:p>
        </w:tc>
        <w:tc>
          <w:tcPr>
            <w:tcW w:w="1295" w:type="dxa"/>
            <w:shd w:val="clear" w:color="auto" w:fill="auto"/>
          </w:tcPr>
          <w:p w14:paraId="709BB6F9" w14:textId="6D1B8EA3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561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14:paraId="20C75C44" w14:textId="78CF4376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1276" w:type="dxa"/>
            <w:shd w:val="clear" w:color="auto" w:fill="auto"/>
          </w:tcPr>
          <w:p w14:paraId="6BAF1857" w14:textId="565DA010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1275" w:type="dxa"/>
            <w:shd w:val="clear" w:color="auto" w:fill="auto"/>
          </w:tcPr>
          <w:p w14:paraId="3745B811" w14:textId="55D5587B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07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2B6307" w:rsidRPr="002B6307" w14:paraId="0024066D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1D166C2D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Health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proofErr w:type="spellEnd"/>
          </w:p>
        </w:tc>
        <w:tc>
          <w:tcPr>
            <w:tcW w:w="1295" w:type="dxa"/>
            <w:shd w:val="clear" w:color="auto" w:fill="auto"/>
          </w:tcPr>
          <w:p w14:paraId="0040C3EE" w14:textId="5F591299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72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14:paraId="4FA9432C" w14:textId="6820696E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66</w:t>
            </w:r>
          </w:p>
        </w:tc>
        <w:tc>
          <w:tcPr>
            <w:tcW w:w="1276" w:type="dxa"/>
            <w:shd w:val="clear" w:color="auto" w:fill="auto"/>
          </w:tcPr>
          <w:p w14:paraId="5516F2EC" w14:textId="10EB91F3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1275" w:type="dxa"/>
            <w:shd w:val="clear" w:color="auto" w:fill="auto"/>
          </w:tcPr>
          <w:p w14:paraId="6C7231FB" w14:textId="384ACA3B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393</w:t>
            </w:r>
          </w:p>
        </w:tc>
      </w:tr>
      <w:tr w:rsidR="002B6307" w:rsidRPr="002B6307" w14:paraId="3CBD1E9C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011737D4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education for the prevention of alcohol and other drugs</w:t>
            </w:r>
          </w:p>
        </w:tc>
        <w:tc>
          <w:tcPr>
            <w:tcW w:w="1295" w:type="dxa"/>
            <w:shd w:val="clear" w:color="auto" w:fill="auto"/>
          </w:tcPr>
          <w:p w14:paraId="72C56448" w14:textId="3B43FB5D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1418" w:type="dxa"/>
            <w:shd w:val="clear" w:color="auto" w:fill="auto"/>
          </w:tcPr>
          <w:p w14:paraId="19A50313" w14:textId="56D5EBB8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06</w:t>
            </w:r>
          </w:p>
        </w:tc>
        <w:tc>
          <w:tcPr>
            <w:tcW w:w="1276" w:type="dxa"/>
            <w:shd w:val="clear" w:color="auto" w:fill="auto"/>
          </w:tcPr>
          <w:p w14:paraId="73777914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77</w:t>
            </w:r>
          </w:p>
        </w:tc>
        <w:tc>
          <w:tcPr>
            <w:tcW w:w="1275" w:type="dxa"/>
            <w:shd w:val="clear" w:color="auto" w:fill="auto"/>
          </w:tcPr>
          <w:p w14:paraId="496CDC0B" w14:textId="283D00B1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</w:tr>
      <w:tr w:rsidR="002B6307" w:rsidRPr="002B6307" w14:paraId="0E19EC88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3E4C09BC" w14:textId="77777777" w:rsidR="00F501E3" w:rsidRPr="002B6307" w:rsidRDefault="00F501E3" w:rsidP="00BC249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cument that proves the performance of health education 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61E3A95" w14:textId="59019814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626†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BA0BF8" w14:textId="47F42A0B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31†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6FCE79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50CEB9" w14:textId="4750562D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91</w:t>
            </w:r>
          </w:p>
        </w:tc>
      </w:tr>
      <w:tr w:rsidR="002B6307" w:rsidRPr="002B6307" w14:paraId="351B2426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1393DC46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activities</w:t>
            </w:r>
            <w:proofErr w:type="spellEnd"/>
          </w:p>
        </w:tc>
        <w:tc>
          <w:tcPr>
            <w:tcW w:w="1295" w:type="dxa"/>
            <w:shd w:val="clear" w:color="auto" w:fill="auto"/>
          </w:tcPr>
          <w:p w14:paraId="2A762C1E" w14:textId="2EB446C9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36†</w:t>
            </w:r>
          </w:p>
        </w:tc>
        <w:tc>
          <w:tcPr>
            <w:tcW w:w="1418" w:type="dxa"/>
            <w:shd w:val="clear" w:color="auto" w:fill="auto"/>
          </w:tcPr>
          <w:p w14:paraId="128747B4" w14:textId="24D594B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086</w:t>
            </w:r>
          </w:p>
        </w:tc>
        <w:tc>
          <w:tcPr>
            <w:tcW w:w="1276" w:type="dxa"/>
            <w:shd w:val="clear" w:color="auto" w:fill="auto"/>
          </w:tcPr>
          <w:p w14:paraId="41CCA54B" w14:textId="4F3199AE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14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75" w:type="dxa"/>
            <w:shd w:val="clear" w:color="auto" w:fill="auto"/>
          </w:tcPr>
          <w:p w14:paraId="62EE0815" w14:textId="3CE19156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19</w:t>
            </w:r>
          </w:p>
        </w:tc>
      </w:tr>
      <w:tr w:rsidR="002B6307" w:rsidRPr="002B6307" w14:paraId="1FB10A9B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6D469407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Activities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schools</w:t>
            </w:r>
            <w:proofErr w:type="spellEnd"/>
          </w:p>
        </w:tc>
        <w:tc>
          <w:tcPr>
            <w:tcW w:w="1295" w:type="dxa"/>
            <w:shd w:val="clear" w:color="auto" w:fill="auto"/>
          </w:tcPr>
          <w:p w14:paraId="47A9C2A9" w14:textId="057B4B2C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1418" w:type="dxa"/>
            <w:shd w:val="clear" w:color="auto" w:fill="auto"/>
          </w:tcPr>
          <w:p w14:paraId="569D9972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276" w:type="dxa"/>
            <w:shd w:val="clear" w:color="auto" w:fill="auto"/>
          </w:tcPr>
          <w:p w14:paraId="6B3C0B19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1275" w:type="dxa"/>
            <w:shd w:val="clear" w:color="auto" w:fill="auto"/>
          </w:tcPr>
          <w:p w14:paraId="7982BA89" w14:textId="34916403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19</w:t>
            </w:r>
          </w:p>
        </w:tc>
      </w:tr>
      <w:tr w:rsidR="002B6307" w:rsidRPr="002B6307" w14:paraId="0C6BF1BF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65F09AA6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istration of schoolchildren with health needs</w:t>
            </w:r>
            <w:r w:rsidRPr="002B6307">
              <w:rPr>
                <w:rFonts w:ascii="Times New Roman" w:hAnsi="Times New Roman" w:cs="Times New Roman"/>
                <w:vanish/>
                <w:sz w:val="18"/>
                <w:szCs w:val="18"/>
                <w:vertAlign w:val="subscript"/>
                <w:lang w:val="en-US"/>
              </w:rPr>
              <w:t xml:space="preserve"> </w:t>
            </w:r>
          </w:p>
        </w:tc>
        <w:tc>
          <w:tcPr>
            <w:tcW w:w="1295" w:type="dxa"/>
            <w:shd w:val="clear" w:color="auto" w:fill="auto"/>
          </w:tcPr>
          <w:p w14:paraId="5A69B0F0" w14:textId="740ED744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12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14:paraId="23B5D0D7" w14:textId="612674B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36</w:t>
            </w:r>
          </w:p>
        </w:tc>
        <w:tc>
          <w:tcPr>
            <w:tcW w:w="1276" w:type="dxa"/>
            <w:shd w:val="clear" w:color="auto" w:fill="auto"/>
          </w:tcPr>
          <w:p w14:paraId="1A4D8D4D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10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75" w:type="dxa"/>
            <w:shd w:val="clear" w:color="auto" w:fill="auto"/>
          </w:tcPr>
          <w:p w14:paraId="2C329386" w14:textId="48B6A3C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55</w:t>
            </w:r>
          </w:p>
        </w:tc>
      </w:tr>
      <w:tr w:rsidR="002B6307" w:rsidRPr="002B6307" w14:paraId="56E2CF42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2425F286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evaluation of school children for NCDs</w:t>
            </w:r>
          </w:p>
        </w:tc>
        <w:tc>
          <w:tcPr>
            <w:tcW w:w="1295" w:type="dxa"/>
            <w:shd w:val="clear" w:color="auto" w:fill="auto"/>
          </w:tcPr>
          <w:p w14:paraId="5ED5B2C1" w14:textId="2A219B65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1418" w:type="dxa"/>
            <w:shd w:val="clear" w:color="auto" w:fill="auto"/>
          </w:tcPr>
          <w:p w14:paraId="4737792B" w14:textId="20526273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1276" w:type="dxa"/>
            <w:shd w:val="clear" w:color="auto" w:fill="auto"/>
          </w:tcPr>
          <w:p w14:paraId="74E37800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1275" w:type="dxa"/>
            <w:shd w:val="clear" w:color="auto" w:fill="auto"/>
          </w:tcPr>
          <w:p w14:paraId="557F944E" w14:textId="21B5D738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046</w:t>
            </w:r>
          </w:p>
        </w:tc>
      </w:tr>
      <w:tr w:rsidR="002B6307" w:rsidRPr="002B6307" w14:paraId="26ED7779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5635F3F6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vide integrative and complementary practices</w:t>
            </w:r>
          </w:p>
        </w:tc>
        <w:tc>
          <w:tcPr>
            <w:tcW w:w="1295" w:type="dxa"/>
            <w:shd w:val="clear" w:color="auto" w:fill="auto"/>
          </w:tcPr>
          <w:p w14:paraId="6EDD0E2A" w14:textId="386AC96C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418" w:type="dxa"/>
            <w:shd w:val="clear" w:color="auto" w:fill="auto"/>
          </w:tcPr>
          <w:p w14:paraId="31754D61" w14:textId="5CFB02E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326</w:t>
            </w:r>
          </w:p>
        </w:tc>
        <w:tc>
          <w:tcPr>
            <w:tcW w:w="1276" w:type="dxa"/>
            <w:shd w:val="clear" w:color="auto" w:fill="auto"/>
          </w:tcPr>
          <w:p w14:paraId="674835B1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1275" w:type="dxa"/>
            <w:shd w:val="clear" w:color="auto" w:fill="auto"/>
          </w:tcPr>
          <w:p w14:paraId="5840C69A" w14:textId="580E5596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307</w:t>
            </w:r>
          </w:p>
        </w:tc>
      </w:tr>
      <w:tr w:rsidR="002B6307" w:rsidRPr="002B6307" w14:paraId="2A2AA8A8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7F0D26AF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Evaluation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user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satisfaction</w:t>
            </w:r>
            <w:proofErr w:type="spellEnd"/>
          </w:p>
        </w:tc>
        <w:tc>
          <w:tcPr>
            <w:tcW w:w="1295" w:type="dxa"/>
            <w:shd w:val="clear" w:color="auto" w:fill="auto"/>
          </w:tcPr>
          <w:p w14:paraId="3691FD96" w14:textId="32B84C92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10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14:paraId="19BA40A1" w14:textId="313B5552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37</w:t>
            </w:r>
          </w:p>
        </w:tc>
        <w:tc>
          <w:tcPr>
            <w:tcW w:w="1276" w:type="dxa"/>
            <w:shd w:val="clear" w:color="auto" w:fill="auto"/>
          </w:tcPr>
          <w:p w14:paraId="67DBA8CD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65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75" w:type="dxa"/>
            <w:shd w:val="clear" w:color="auto" w:fill="auto"/>
          </w:tcPr>
          <w:p w14:paraId="70E79F2E" w14:textId="38F637F4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91</w:t>
            </w:r>
          </w:p>
        </w:tc>
      </w:tr>
      <w:tr w:rsidR="002B6307" w:rsidRPr="002B6307" w14:paraId="50265E02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4194FC37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nels of communication with users</w:t>
            </w:r>
          </w:p>
        </w:tc>
        <w:tc>
          <w:tcPr>
            <w:tcW w:w="1295" w:type="dxa"/>
            <w:shd w:val="clear" w:color="auto" w:fill="auto"/>
          </w:tcPr>
          <w:p w14:paraId="0B9C9E64" w14:textId="0F847E04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1418" w:type="dxa"/>
            <w:shd w:val="clear" w:color="auto" w:fill="auto"/>
          </w:tcPr>
          <w:p w14:paraId="12751A61" w14:textId="003FF151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05</w:t>
            </w:r>
          </w:p>
        </w:tc>
        <w:tc>
          <w:tcPr>
            <w:tcW w:w="1276" w:type="dxa"/>
            <w:shd w:val="clear" w:color="auto" w:fill="auto"/>
          </w:tcPr>
          <w:p w14:paraId="5654FCF2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275" w:type="dxa"/>
            <w:shd w:val="clear" w:color="auto" w:fill="auto"/>
          </w:tcPr>
          <w:p w14:paraId="1578B4FF" w14:textId="58CD6B06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327</w:t>
            </w:r>
          </w:p>
        </w:tc>
      </w:tr>
      <w:tr w:rsidR="002B6307" w:rsidRPr="002B6307" w14:paraId="365787E6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6AF152C8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ider the opinions of the users in the planning</w:t>
            </w:r>
          </w:p>
        </w:tc>
        <w:tc>
          <w:tcPr>
            <w:tcW w:w="1295" w:type="dxa"/>
            <w:shd w:val="clear" w:color="auto" w:fill="auto"/>
          </w:tcPr>
          <w:p w14:paraId="4701BD9D" w14:textId="56EF9F8D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1418" w:type="dxa"/>
            <w:shd w:val="clear" w:color="auto" w:fill="auto"/>
          </w:tcPr>
          <w:p w14:paraId="28D40CB9" w14:textId="4DBD1726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87</w:t>
            </w:r>
          </w:p>
        </w:tc>
        <w:tc>
          <w:tcPr>
            <w:tcW w:w="1276" w:type="dxa"/>
            <w:shd w:val="clear" w:color="auto" w:fill="auto"/>
          </w:tcPr>
          <w:p w14:paraId="0C2E6599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1275" w:type="dxa"/>
            <w:shd w:val="clear" w:color="auto" w:fill="auto"/>
          </w:tcPr>
          <w:p w14:paraId="6AFC54AE" w14:textId="5B8FA7C9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B6307" w:rsidRPr="002B6307" w14:paraId="715EEDEC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570564EF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vide actions for women’s groups (cancer prevention)</w:t>
            </w:r>
          </w:p>
        </w:tc>
        <w:tc>
          <w:tcPr>
            <w:tcW w:w="1295" w:type="dxa"/>
            <w:shd w:val="clear" w:color="auto" w:fill="auto"/>
          </w:tcPr>
          <w:p w14:paraId="04FE11A0" w14:textId="7C60CBD8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1418" w:type="dxa"/>
            <w:shd w:val="clear" w:color="auto" w:fill="auto"/>
          </w:tcPr>
          <w:p w14:paraId="21F6D0B6" w14:textId="4A3A783C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25</w:t>
            </w:r>
          </w:p>
        </w:tc>
        <w:tc>
          <w:tcPr>
            <w:tcW w:w="1276" w:type="dxa"/>
            <w:shd w:val="clear" w:color="auto" w:fill="auto"/>
          </w:tcPr>
          <w:p w14:paraId="7EA14838" w14:textId="65E87E01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64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75" w:type="dxa"/>
            <w:shd w:val="clear" w:color="auto" w:fill="auto"/>
          </w:tcPr>
          <w:p w14:paraId="0C5C75D9" w14:textId="282271CF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508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2B6307" w:rsidRPr="002B6307" w14:paraId="64703B8D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61DA6CE5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vide actions for groups of people with obesity</w:t>
            </w:r>
          </w:p>
        </w:tc>
        <w:tc>
          <w:tcPr>
            <w:tcW w:w="1295" w:type="dxa"/>
            <w:shd w:val="clear" w:color="auto" w:fill="auto"/>
          </w:tcPr>
          <w:p w14:paraId="13907844" w14:textId="280ECDF4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78†</w:t>
            </w:r>
          </w:p>
        </w:tc>
        <w:tc>
          <w:tcPr>
            <w:tcW w:w="1418" w:type="dxa"/>
            <w:shd w:val="clear" w:color="auto" w:fill="auto"/>
          </w:tcPr>
          <w:p w14:paraId="286291D6" w14:textId="21BEC5C9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276" w:type="dxa"/>
            <w:shd w:val="clear" w:color="auto" w:fill="auto"/>
          </w:tcPr>
          <w:p w14:paraId="4AA58D64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33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75" w:type="dxa"/>
            <w:shd w:val="clear" w:color="auto" w:fill="auto"/>
          </w:tcPr>
          <w:p w14:paraId="4C2E2319" w14:textId="4C74CBD2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</w:tr>
      <w:tr w:rsidR="002B6307" w:rsidRPr="002B6307" w14:paraId="4DCFD01B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40A97560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vide actions for groups of people with hypertension</w:t>
            </w:r>
          </w:p>
        </w:tc>
        <w:tc>
          <w:tcPr>
            <w:tcW w:w="1295" w:type="dxa"/>
            <w:shd w:val="clear" w:color="auto" w:fill="auto"/>
          </w:tcPr>
          <w:p w14:paraId="4008C5F5" w14:textId="29414C36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84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14:paraId="2B9F18EE" w14:textId="75A54C19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521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76" w:type="dxa"/>
            <w:shd w:val="clear" w:color="auto" w:fill="auto"/>
          </w:tcPr>
          <w:p w14:paraId="472F5E7B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548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75" w:type="dxa"/>
            <w:shd w:val="clear" w:color="auto" w:fill="auto"/>
          </w:tcPr>
          <w:p w14:paraId="7F485CB0" w14:textId="431565BE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596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2B6307" w:rsidRPr="002B6307" w14:paraId="4A151256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386F83F6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vide actions for groups of people with diabetes</w:t>
            </w:r>
          </w:p>
        </w:tc>
        <w:tc>
          <w:tcPr>
            <w:tcW w:w="1295" w:type="dxa"/>
            <w:shd w:val="clear" w:color="auto" w:fill="auto"/>
          </w:tcPr>
          <w:p w14:paraId="29263A47" w14:textId="58820E76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53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418" w:type="dxa"/>
            <w:shd w:val="clear" w:color="auto" w:fill="auto"/>
          </w:tcPr>
          <w:p w14:paraId="3A967B54" w14:textId="580F0BAA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59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76" w:type="dxa"/>
            <w:shd w:val="clear" w:color="auto" w:fill="auto"/>
          </w:tcPr>
          <w:p w14:paraId="1569D4B4" w14:textId="68C30E92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530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75" w:type="dxa"/>
            <w:shd w:val="clear" w:color="auto" w:fill="auto"/>
          </w:tcPr>
          <w:p w14:paraId="1811B2D1" w14:textId="6AD74831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596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2B6307" w:rsidRPr="002B6307" w14:paraId="28BBEC5E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256D4549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vide actions for groups of people with chronic lung disease</w:t>
            </w:r>
          </w:p>
        </w:tc>
        <w:tc>
          <w:tcPr>
            <w:tcW w:w="1295" w:type="dxa"/>
            <w:shd w:val="clear" w:color="auto" w:fill="auto"/>
          </w:tcPr>
          <w:p w14:paraId="6C07C567" w14:textId="1CE60288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1418" w:type="dxa"/>
            <w:shd w:val="clear" w:color="auto" w:fill="auto"/>
          </w:tcPr>
          <w:p w14:paraId="012CEFFE" w14:textId="5F8CAB21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1276" w:type="dxa"/>
            <w:shd w:val="clear" w:color="auto" w:fill="auto"/>
          </w:tcPr>
          <w:p w14:paraId="6C3378DB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1275" w:type="dxa"/>
            <w:shd w:val="clear" w:color="auto" w:fill="auto"/>
          </w:tcPr>
          <w:p w14:paraId="0DB05F16" w14:textId="5FF9707E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</w:tr>
      <w:tr w:rsidR="002B6307" w:rsidRPr="002B6307" w14:paraId="42DF6C28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4C679E5A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Receptive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spontaneous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requests</w:t>
            </w:r>
            <w:proofErr w:type="spellEnd"/>
          </w:p>
        </w:tc>
        <w:tc>
          <w:tcPr>
            <w:tcW w:w="1295" w:type="dxa"/>
            <w:shd w:val="clear" w:color="auto" w:fill="auto"/>
          </w:tcPr>
          <w:p w14:paraId="3E32B21F" w14:textId="0E675FCA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1418" w:type="dxa"/>
            <w:shd w:val="clear" w:color="auto" w:fill="auto"/>
          </w:tcPr>
          <w:p w14:paraId="39E8176B" w14:textId="5A4E4AF5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58</w:t>
            </w:r>
          </w:p>
        </w:tc>
        <w:tc>
          <w:tcPr>
            <w:tcW w:w="1276" w:type="dxa"/>
            <w:shd w:val="clear" w:color="auto" w:fill="auto"/>
          </w:tcPr>
          <w:p w14:paraId="36F16618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1275" w:type="dxa"/>
            <w:shd w:val="clear" w:color="auto" w:fill="auto"/>
          </w:tcPr>
          <w:p w14:paraId="65E66941" w14:textId="042BA9CD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0</w:t>
            </w:r>
          </w:p>
        </w:tc>
      </w:tr>
      <w:tr w:rsidR="002B6307" w:rsidRPr="002B6307" w14:paraId="62BCA194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10450756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vice for removal of users</w:t>
            </w:r>
          </w:p>
        </w:tc>
        <w:tc>
          <w:tcPr>
            <w:tcW w:w="1295" w:type="dxa"/>
            <w:shd w:val="clear" w:color="auto" w:fill="auto"/>
          </w:tcPr>
          <w:p w14:paraId="433728B0" w14:textId="430D0A1B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1418" w:type="dxa"/>
            <w:shd w:val="clear" w:color="auto" w:fill="auto"/>
          </w:tcPr>
          <w:p w14:paraId="3620B57D" w14:textId="2BFD12F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9</w:t>
            </w:r>
          </w:p>
        </w:tc>
        <w:tc>
          <w:tcPr>
            <w:tcW w:w="1276" w:type="dxa"/>
            <w:shd w:val="clear" w:color="auto" w:fill="auto"/>
          </w:tcPr>
          <w:p w14:paraId="55F9C70D" w14:textId="1A1DD0E0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5</w:t>
            </w:r>
          </w:p>
        </w:tc>
        <w:tc>
          <w:tcPr>
            <w:tcW w:w="1275" w:type="dxa"/>
            <w:shd w:val="clear" w:color="auto" w:fill="auto"/>
          </w:tcPr>
          <w:p w14:paraId="6A561B3B" w14:textId="04E2EC15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2B6307" w:rsidRPr="002B6307" w14:paraId="273D4E9B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798F8B58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aiting time of up to 1 hour in the reception </w:t>
            </w:r>
          </w:p>
        </w:tc>
        <w:tc>
          <w:tcPr>
            <w:tcW w:w="1295" w:type="dxa"/>
            <w:shd w:val="clear" w:color="auto" w:fill="auto"/>
          </w:tcPr>
          <w:p w14:paraId="12E1B458" w14:textId="2CBB4F60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8</w:t>
            </w:r>
          </w:p>
        </w:tc>
        <w:tc>
          <w:tcPr>
            <w:tcW w:w="1418" w:type="dxa"/>
            <w:shd w:val="clear" w:color="auto" w:fill="auto"/>
          </w:tcPr>
          <w:p w14:paraId="77D053BB" w14:textId="53F8039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1276" w:type="dxa"/>
            <w:shd w:val="clear" w:color="auto" w:fill="auto"/>
          </w:tcPr>
          <w:p w14:paraId="5A45A599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2</w:t>
            </w:r>
          </w:p>
        </w:tc>
        <w:tc>
          <w:tcPr>
            <w:tcW w:w="1275" w:type="dxa"/>
            <w:shd w:val="clear" w:color="auto" w:fill="auto"/>
          </w:tcPr>
          <w:p w14:paraId="3CEED1D2" w14:textId="108798C8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4</w:t>
            </w:r>
          </w:p>
        </w:tc>
      </w:tr>
      <w:tr w:rsidR="002B6307" w:rsidRPr="002B6307" w14:paraId="0FCD3FEC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75FD6A72" w14:textId="77777777" w:rsidR="00F501E3" w:rsidRPr="002B6307" w:rsidRDefault="00F501E3" w:rsidP="00BC24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eduling on any day of the week and at any time</w:t>
            </w:r>
          </w:p>
        </w:tc>
        <w:tc>
          <w:tcPr>
            <w:tcW w:w="1295" w:type="dxa"/>
            <w:shd w:val="clear" w:color="auto" w:fill="auto"/>
          </w:tcPr>
          <w:p w14:paraId="15E984F6" w14:textId="229E2BA4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1418" w:type="dxa"/>
            <w:shd w:val="clear" w:color="auto" w:fill="auto"/>
          </w:tcPr>
          <w:p w14:paraId="3A9E9A6C" w14:textId="0B937BEC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086</w:t>
            </w:r>
          </w:p>
        </w:tc>
        <w:tc>
          <w:tcPr>
            <w:tcW w:w="1276" w:type="dxa"/>
            <w:shd w:val="clear" w:color="auto" w:fill="auto"/>
          </w:tcPr>
          <w:p w14:paraId="48BD72FA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1275" w:type="dxa"/>
            <w:shd w:val="clear" w:color="auto" w:fill="auto"/>
          </w:tcPr>
          <w:p w14:paraId="26F0CE4B" w14:textId="3CFCD825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</w:tr>
      <w:tr w:rsidR="002B6307" w:rsidRPr="002B6307" w14:paraId="21F4061F" w14:textId="77777777" w:rsidTr="00F501E3">
        <w:trPr>
          <w:jc w:val="center"/>
        </w:trPr>
        <w:tc>
          <w:tcPr>
            <w:tcW w:w="8628" w:type="dxa"/>
            <w:shd w:val="clear" w:color="auto" w:fill="auto"/>
          </w:tcPr>
          <w:p w14:paraId="5019FE1A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edule to provide continued care</w:t>
            </w:r>
          </w:p>
        </w:tc>
        <w:tc>
          <w:tcPr>
            <w:tcW w:w="1295" w:type="dxa"/>
            <w:shd w:val="clear" w:color="auto" w:fill="auto"/>
          </w:tcPr>
          <w:p w14:paraId="1035FC39" w14:textId="034739D9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418" w:type="dxa"/>
            <w:shd w:val="clear" w:color="auto" w:fill="auto"/>
          </w:tcPr>
          <w:p w14:paraId="0219C2D8" w14:textId="6174AEC0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362</w:t>
            </w:r>
          </w:p>
        </w:tc>
        <w:tc>
          <w:tcPr>
            <w:tcW w:w="1276" w:type="dxa"/>
            <w:shd w:val="clear" w:color="auto" w:fill="auto"/>
          </w:tcPr>
          <w:p w14:paraId="1375757F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1275" w:type="dxa"/>
            <w:shd w:val="clear" w:color="auto" w:fill="auto"/>
          </w:tcPr>
          <w:p w14:paraId="1C2949A7" w14:textId="4AFCD2B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05</w:t>
            </w:r>
          </w:p>
        </w:tc>
      </w:tr>
      <w:tr w:rsidR="002B6307" w:rsidRPr="002B6307" w14:paraId="36445A39" w14:textId="77777777" w:rsidTr="00F501E3">
        <w:trPr>
          <w:jc w:val="center"/>
        </w:trPr>
        <w:tc>
          <w:tcPr>
            <w:tcW w:w="8628" w:type="dxa"/>
            <w:tcBorders>
              <w:bottom w:val="nil"/>
            </w:tcBorders>
            <w:shd w:val="clear" w:color="auto" w:fill="auto"/>
          </w:tcPr>
          <w:p w14:paraId="299B9606" w14:textId="6D9E25E3" w:rsidR="00F501E3" w:rsidRPr="002B6307" w:rsidRDefault="00760409" w:rsidP="007604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vide actions for groups of self-management support for NCDs</w:t>
            </w:r>
          </w:p>
        </w:tc>
        <w:tc>
          <w:tcPr>
            <w:tcW w:w="1295" w:type="dxa"/>
            <w:tcBorders>
              <w:bottom w:val="nil"/>
            </w:tcBorders>
            <w:shd w:val="clear" w:color="auto" w:fill="auto"/>
          </w:tcPr>
          <w:p w14:paraId="50D737F3" w14:textId="5BDC871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502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B8A41F6" w14:textId="0507801B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3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61CEF946" w14:textId="7C364F73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5C3DCEE4" w14:textId="4B4DA16A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337</w:t>
            </w:r>
          </w:p>
        </w:tc>
      </w:tr>
      <w:tr w:rsidR="002B6307" w:rsidRPr="002B6307" w14:paraId="63AB432A" w14:textId="77777777" w:rsidTr="00F501E3">
        <w:trPr>
          <w:jc w:val="center"/>
        </w:trPr>
        <w:tc>
          <w:tcPr>
            <w:tcW w:w="8628" w:type="dxa"/>
            <w:tcBorders>
              <w:top w:val="nil"/>
              <w:bottom w:val="nil"/>
            </w:tcBorders>
            <w:shd w:val="clear" w:color="auto" w:fill="auto"/>
          </w:tcPr>
          <w:p w14:paraId="7746180B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new prescriptions without marking medical consultation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auto"/>
          </w:tcPr>
          <w:p w14:paraId="571547F2" w14:textId="7CFD7024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675E2C2" w14:textId="7AC77905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C3CB228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F8B7F26" w14:textId="4A92D6DA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</w:tr>
      <w:tr w:rsidR="002B6307" w:rsidRPr="002B6307" w14:paraId="2C04D4E8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C86BD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ocol for priority home visit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9CA63" w14:textId="6B31B5FA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62DFB" w14:textId="6111375F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E0460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31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ABAC1" w14:textId="7E494E92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2B6307" w:rsidRPr="002B6307" w14:paraId="243C11B8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8A258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Home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visits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schedule</w:t>
            </w:r>
            <w:r w:rsidRPr="002B6307">
              <w:rPr>
                <w:rFonts w:ascii="Times New Roman" w:hAnsi="Times New Roman" w:cs="Times New Roman"/>
                <w:vanish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8F08B" w14:textId="552A8C02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0F7E4" w14:textId="20E0A8DD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DA91D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D986D" w14:textId="5D582E06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</w:p>
        </w:tc>
      </w:tr>
      <w:tr w:rsidR="002B6307" w:rsidRPr="002B6307" w14:paraId="64A7D798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09351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e visits according to risk and vulnerability assessmen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04B3C" w14:textId="4F1AFEAA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34193" w14:textId="326467EA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FAD34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488F9" w14:textId="1AEA871B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2B6307" w:rsidRPr="002B6307" w14:paraId="290E244D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6C31B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 health workers carry out priority visit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790F8" w14:textId="1E4324C5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12960" w14:textId="7184C9DE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CF4A1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1A42B" w14:textId="324DD201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</w:tr>
      <w:tr w:rsidR="002B6307" w:rsidRPr="002B6307" w14:paraId="5E0C15C4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3630F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care for housebound or bedridden peop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BFC0F" w14:textId="785C51B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19B79" w14:textId="11BC2E04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4C64D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83B7B" w14:textId="6E7E36DE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2B6307" w:rsidRPr="002B6307" w14:paraId="327FAD52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BF83E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Registration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bedridden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people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F158D" w14:textId="141A609C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16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A9073" w14:textId="37B4B9B2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EC863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531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A387B" w14:textId="7B0BDFED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01</w:t>
            </w:r>
          </w:p>
        </w:tc>
      </w:tr>
      <w:tr w:rsidR="002B6307" w:rsidRPr="002B6307" w14:paraId="4CB283C3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8EDDD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agement provides information for health situation analysi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A37A4" w14:textId="06A09820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547D2" w14:textId="365E6911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99973" w14:textId="6B64CED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46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0957C" w14:textId="119A7BEA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</w:tr>
      <w:tr w:rsidR="002B6307" w:rsidRPr="002B6307" w14:paraId="2E03B932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5A781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assessment in the last 6 month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7EDA1" w14:textId="70610D4D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43DBE" w14:textId="28B6DB9A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9BBD1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0749" w14:textId="6E907A60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30</w:t>
            </w:r>
          </w:p>
        </w:tc>
      </w:tr>
      <w:tr w:rsidR="002B6307" w:rsidRPr="002B6307" w14:paraId="7AE48597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46CB5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lf-assessment with the AMAQ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B48C6" w14:textId="2767EB0C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3B8C8" w14:textId="199FED06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C3B8D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57634" w14:textId="37B3A1D2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27</w:t>
            </w:r>
          </w:p>
        </w:tc>
      </w:tr>
      <w:tr w:rsidR="002B6307" w:rsidRPr="002B6307" w14:paraId="207ABAE6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5F8A7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aff meetin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0EFD1" w14:textId="76511478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CF3E6" w14:textId="3ABF7695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94E9E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9E808" w14:textId="0153D354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</w:tr>
      <w:tr w:rsidR="002B6307" w:rsidRPr="002B6307" w14:paraId="7D15E437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0BCE2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k and vulnerability criteria for ascribed populatio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AEDD6" w14:textId="305BC5D5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30C60" w14:textId="51B3E3EC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B2B7F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74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04F99" w14:textId="07DEEF6C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</w:tr>
      <w:tr w:rsidR="002B6307" w:rsidRPr="002B6307" w14:paraId="19003520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1133B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ps with the area marke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BA503" w14:textId="76CD21C0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6311E" w14:textId="039AA14E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D2770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ECEBA" w14:textId="0E93B4AA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18</w:t>
            </w:r>
          </w:p>
        </w:tc>
      </w:tr>
      <w:tr w:rsidR="002B6307" w:rsidRPr="002B6307" w14:paraId="04DA4C4F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2BA7B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rds organized by family nucle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8E0D1" w14:textId="2F722C8D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58D7D" w14:textId="618A89D1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E8141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14B18" w14:textId="5386A61A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87</w:t>
            </w:r>
          </w:p>
        </w:tc>
      </w:tr>
      <w:tr w:rsidR="002B6307" w:rsidRPr="002B6307" w14:paraId="231E3F07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E31F0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Implemented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electronic</w:t>
            </w:r>
            <w:proofErr w:type="spellEnd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 xml:space="preserve"> medical </w:t>
            </w:r>
            <w:proofErr w:type="spellStart"/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chart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EA9B7" w14:textId="210E8C80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1B00B" w14:textId="59BAF18C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1A95E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B60FB" w14:textId="6F9F0873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88</w:t>
            </w:r>
          </w:p>
        </w:tc>
      </w:tr>
      <w:tr w:rsidR="002B6307" w:rsidRPr="002B6307" w14:paraId="2124EE97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4ACFC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l health council and spaces of public participatio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D1749" w14:textId="453BA391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34043" w14:textId="1898DB3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44CDB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54F31" w14:textId="43141392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</w:tr>
      <w:tr w:rsidR="002B6307" w:rsidRPr="002B6307" w14:paraId="06BF8E77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1E5AF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itoring and analysis of indicators and health informatio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5215A" w14:textId="1CFC1120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D24B5" w14:textId="156E1415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5C2C7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E168B" w14:textId="743FA22D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2B6307" w:rsidRPr="002B6307" w14:paraId="41BAF202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91FD4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rix support in the resolution of complex cas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6F57D" w14:textId="4F6B18C5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47E6B" w14:textId="1ADE1AA0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43BE5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A8A60" w14:textId="578D2D8C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35</w:t>
            </w:r>
          </w:p>
        </w:tc>
      </w:tr>
      <w:tr w:rsidR="002B6307" w:rsidRPr="002B6307" w14:paraId="3C6665D6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30361" w14:textId="69396E5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alized consultation immediately scheduled by the PHU</w:t>
            </w:r>
            <w:r w:rsidR="006C4898"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5731D" w14:textId="60296F15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DCEF7" w14:textId="3A547F78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B1B22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CC7B5" w14:textId="5E192FCB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</w:tr>
      <w:tr w:rsidR="002B6307" w:rsidRPr="002B6307" w14:paraId="090BC900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D8B33" w14:textId="2D24A01F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alized consultation scheduled later by the PHU</w:t>
            </w:r>
            <w:r w:rsidR="006C4898"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1EFCF" w14:textId="79513D40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9883A" w14:textId="091384F6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E00D0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20CD1" w14:textId="074B7A15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181</w:t>
            </w:r>
          </w:p>
        </w:tc>
      </w:tr>
      <w:tr w:rsidR="002B6307" w:rsidRPr="002B6307" w14:paraId="1D88987E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AB28F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alized consultation scheduled by the user in the booking centra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0DC36" w14:textId="5E57ACFD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CC94D" w14:textId="2D16593A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B8A27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FB057" w14:textId="75972A5A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</w:tr>
      <w:tr w:rsidR="002B6307" w:rsidRPr="002B6307" w14:paraId="6B9BBD8B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4ECF33" w14:textId="77777777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r receives referral form to seek scheduling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F9E90" w14:textId="2ABCA81E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22B548" w14:textId="714FA45B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47F8A" w14:textId="77777777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EDC4E7" w14:textId="29ADF30D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b/>
                <w:sz w:val="18"/>
                <w:szCs w:val="18"/>
              </w:rPr>
              <w:t>0.409</w:t>
            </w: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2B6307" w:rsidRPr="002B6307" w14:paraId="550E3D8B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DAE81" w14:textId="3E6F4438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Arial"/>
                <w:b/>
                <w:sz w:val="18"/>
                <w:szCs w:val="18"/>
                <w:lang w:val="en-US"/>
              </w:rPr>
              <w:t>Eigenvalu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550A" w14:textId="789ED728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75A18" w14:textId="00B11FCF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658BD" w14:textId="53C1A4DE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71D88" w14:textId="46DEC991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6307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</w:tr>
      <w:tr w:rsidR="002B6307" w:rsidRPr="002B6307" w14:paraId="457BB325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FA3BF" w14:textId="35947CFE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rial"/>
                <w:b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Arial"/>
                <w:b/>
                <w:sz w:val="18"/>
                <w:szCs w:val="18"/>
                <w:lang w:val="en-US"/>
              </w:rPr>
              <w:t>Variance (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C270" w14:textId="688CFE73" w:rsidR="00F501E3" w:rsidRPr="002B6307" w:rsidRDefault="00A5413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307">
              <w:rPr>
                <w:rFonts w:ascii="Times New Roman" w:hAnsi="Times New Roman"/>
                <w:sz w:val="18"/>
                <w:szCs w:val="18"/>
              </w:rPr>
              <w:t>1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4F377" w14:textId="35085D3E" w:rsidR="00F501E3" w:rsidRPr="002B6307" w:rsidRDefault="00A5413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307">
              <w:rPr>
                <w:rFonts w:ascii="Times New Roman" w:hAnsi="Times New Roman"/>
                <w:sz w:val="18"/>
                <w:szCs w:val="18"/>
              </w:rPr>
              <w:t>5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5F1CA" w14:textId="3CC84A7B" w:rsidR="00F501E3" w:rsidRPr="002B6307" w:rsidRDefault="00A5413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307">
              <w:rPr>
                <w:rFonts w:ascii="Times New Roman" w:hAnsi="Times New Roman"/>
                <w:sz w:val="18"/>
                <w:szCs w:val="18"/>
              </w:rPr>
              <w:t>11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99332" w14:textId="4B857EF2" w:rsidR="00F501E3" w:rsidRPr="002B6307" w:rsidRDefault="00A5413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307">
              <w:rPr>
                <w:rFonts w:ascii="Times New Roman" w:hAnsi="Times New Roman"/>
                <w:sz w:val="18"/>
                <w:szCs w:val="18"/>
              </w:rPr>
              <w:t>6.42</w:t>
            </w:r>
          </w:p>
        </w:tc>
      </w:tr>
      <w:tr w:rsidR="002B6307" w:rsidRPr="002B6307" w14:paraId="1BFF47EB" w14:textId="77777777" w:rsidTr="00A5413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52D24" w14:textId="2B76D0AC" w:rsidR="00F501E3" w:rsidRPr="002B6307" w:rsidRDefault="00F501E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rial"/>
                <w:b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Arial"/>
                <w:b/>
                <w:sz w:val="18"/>
                <w:szCs w:val="18"/>
                <w:lang w:val="en-US"/>
              </w:rPr>
              <w:t>Cronbach’s alph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75D4" w14:textId="261DE87F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307">
              <w:rPr>
                <w:rFonts w:ascii="Times New Roman" w:hAnsi="Times New Roman"/>
                <w:sz w:val="18"/>
                <w:szCs w:val="18"/>
              </w:rPr>
              <w:t>0.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FEE4" w14:textId="646D0EA0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307">
              <w:rPr>
                <w:rFonts w:ascii="Times New Roman" w:hAnsi="Times New Roman"/>
                <w:sz w:val="18"/>
                <w:szCs w:val="18"/>
              </w:rPr>
              <w:t>0.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33EEF" w14:textId="150757E6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307">
              <w:rPr>
                <w:rFonts w:ascii="Times New Roman" w:hAnsi="Times New Roman"/>
                <w:sz w:val="18"/>
                <w:szCs w:val="18"/>
              </w:rPr>
              <w:t>0.8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19A9" w14:textId="55C3CDF9" w:rsidR="00F501E3" w:rsidRPr="002B6307" w:rsidRDefault="00F501E3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307">
              <w:rPr>
                <w:rFonts w:ascii="Times New Roman" w:hAnsi="Times New Roman"/>
                <w:sz w:val="18"/>
                <w:szCs w:val="18"/>
              </w:rPr>
              <w:t>0.696</w:t>
            </w:r>
          </w:p>
        </w:tc>
      </w:tr>
      <w:tr w:rsidR="002B6307" w:rsidRPr="002B6307" w14:paraId="3E51C79B" w14:textId="77777777" w:rsidTr="00F501E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8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17903D" w14:textId="6263655D" w:rsidR="00A54133" w:rsidRPr="002B6307" w:rsidRDefault="00A54133" w:rsidP="00FE19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rial"/>
                <w:b/>
                <w:sz w:val="18"/>
                <w:szCs w:val="18"/>
                <w:lang w:val="en-US"/>
              </w:rPr>
            </w:pPr>
            <w:r w:rsidRPr="002B6307">
              <w:rPr>
                <w:rFonts w:ascii="Times New Roman" w:hAnsi="Times New Roman" w:cs="Arial"/>
                <w:b/>
                <w:sz w:val="18"/>
                <w:szCs w:val="18"/>
                <w:lang w:val="en-US"/>
              </w:rPr>
              <w:t>Scores, median (IQR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548E7" w14:textId="180DD879" w:rsidR="00A54133" w:rsidRPr="002B6307" w:rsidRDefault="008012EC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307">
              <w:rPr>
                <w:rFonts w:ascii="Times New Roman" w:hAnsi="Times New Roman"/>
                <w:sz w:val="18"/>
                <w:szCs w:val="18"/>
              </w:rPr>
              <w:t>-0,165 (-0,627; 0,4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AB078" w14:textId="663664F5" w:rsidR="00A54133" w:rsidRPr="002B6307" w:rsidRDefault="008012EC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307">
              <w:rPr>
                <w:rFonts w:ascii="Times New Roman" w:hAnsi="Times New Roman"/>
                <w:sz w:val="18"/>
                <w:szCs w:val="18"/>
              </w:rPr>
              <w:t>-0,066 (-0,543; 0,4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0AA4F" w14:textId="6C297895" w:rsidR="00A54133" w:rsidRPr="002B6307" w:rsidRDefault="00787C5E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307">
              <w:rPr>
                <w:rFonts w:ascii="Times New Roman" w:hAnsi="Times New Roman"/>
                <w:sz w:val="18"/>
                <w:szCs w:val="18"/>
              </w:rPr>
              <w:t>0,171 (-0,593; 1,12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273D0" w14:textId="0E03E272" w:rsidR="00A54133" w:rsidRPr="002B6307" w:rsidRDefault="00787C5E" w:rsidP="00F501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6307">
              <w:rPr>
                <w:rFonts w:ascii="Times New Roman" w:hAnsi="Times New Roman"/>
                <w:sz w:val="18"/>
                <w:szCs w:val="18"/>
              </w:rPr>
              <w:t>0,063 (-0,507; 1,216)</w:t>
            </w:r>
          </w:p>
        </w:tc>
      </w:tr>
    </w:tbl>
    <w:p w14:paraId="50C3809F" w14:textId="547FA043" w:rsidR="00B713B7" w:rsidRPr="002B6307" w:rsidRDefault="00B713B7" w:rsidP="00F501E3">
      <w:pPr>
        <w:autoSpaceDE w:val="0"/>
        <w:autoSpaceDN w:val="0"/>
        <w:adjustRightInd w:val="0"/>
        <w:spacing w:after="0" w:line="480" w:lineRule="auto"/>
        <w:ind w:right="11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B6307">
        <w:rPr>
          <w:rFonts w:ascii="Times New Roman" w:hAnsi="Times New Roman" w:cs="Times New Roman"/>
          <w:sz w:val="20"/>
          <w:szCs w:val="20"/>
          <w:lang w:val="en-US"/>
        </w:rPr>
        <w:t>Definition</w:t>
      </w:r>
      <w:r w:rsidR="005A70E5" w:rsidRPr="002B6307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2B6307">
        <w:rPr>
          <w:rFonts w:ascii="Times New Roman" w:hAnsi="Times New Roman" w:cs="Times New Roman"/>
          <w:sz w:val="20"/>
          <w:szCs w:val="20"/>
          <w:lang w:val="en-US"/>
        </w:rPr>
        <w:t xml:space="preserve"> of abbreviations: NCDs = chronic </w:t>
      </w:r>
      <w:proofErr w:type="spellStart"/>
      <w:r w:rsidRPr="002B6307">
        <w:rPr>
          <w:rFonts w:ascii="Times New Roman" w:hAnsi="Times New Roman" w:cs="Times New Roman"/>
          <w:sz w:val="20"/>
          <w:szCs w:val="20"/>
          <w:lang w:val="en-US"/>
        </w:rPr>
        <w:t>noncommunicable</w:t>
      </w:r>
      <w:proofErr w:type="spellEnd"/>
      <w:r w:rsidRPr="002B6307">
        <w:rPr>
          <w:rFonts w:ascii="Times New Roman" w:hAnsi="Times New Roman" w:cs="Times New Roman"/>
          <w:sz w:val="20"/>
          <w:szCs w:val="20"/>
          <w:lang w:val="en-US"/>
        </w:rPr>
        <w:t xml:space="preserve"> diseases; AMAQ = self-assessment for quality improvement (</w:t>
      </w:r>
      <w:proofErr w:type="spellStart"/>
      <w:r w:rsidRPr="002B6307">
        <w:rPr>
          <w:rFonts w:ascii="Times New Roman" w:hAnsi="Times New Roman" w:cs="Times New Roman"/>
          <w:i/>
          <w:sz w:val="20"/>
          <w:szCs w:val="20"/>
          <w:lang w:val="en-US"/>
        </w:rPr>
        <w:t>autoavaliação</w:t>
      </w:r>
      <w:proofErr w:type="spellEnd"/>
      <w:r w:rsidRPr="002B630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ara </w:t>
      </w:r>
      <w:proofErr w:type="spellStart"/>
      <w:r w:rsidRPr="002B6307">
        <w:rPr>
          <w:rFonts w:ascii="Times New Roman" w:hAnsi="Times New Roman" w:cs="Times New Roman"/>
          <w:i/>
          <w:sz w:val="20"/>
          <w:szCs w:val="20"/>
          <w:lang w:val="en-US"/>
        </w:rPr>
        <w:t>melhoria</w:t>
      </w:r>
      <w:proofErr w:type="spellEnd"/>
      <w:r w:rsidRPr="002B630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a </w:t>
      </w:r>
      <w:proofErr w:type="spellStart"/>
      <w:r w:rsidRPr="002B6307">
        <w:rPr>
          <w:rFonts w:ascii="Times New Roman" w:hAnsi="Times New Roman" w:cs="Times New Roman"/>
          <w:i/>
          <w:sz w:val="20"/>
          <w:szCs w:val="20"/>
          <w:lang w:val="en-US"/>
        </w:rPr>
        <w:t>qualidade</w:t>
      </w:r>
      <w:proofErr w:type="spellEnd"/>
      <w:r w:rsidRPr="002B6307">
        <w:rPr>
          <w:rFonts w:ascii="Times New Roman" w:hAnsi="Times New Roman" w:cs="Times New Roman"/>
          <w:sz w:val="20"/>
          <w:szCs w:val="20"/>
          <w:lang w:val="en-US"/>
        </w:rPr>
        <w:t xml:space="preserve">) instrument; </w:t>
      </w:r>
      <w:r w:rsidR="0005340A" w:rsidRPr="002B6307">
        <w:rPr>
          <w:rFonts w:ascii="Times New Roman" w:hAnsi="Times New Roman" w:cs="Times New Roman"/>
          <w:sz w:val="20"/>
          <w:szCs w:val="20"/>
          <w:lang w:val="en-US"/>
        </w:rPr>
        <w:t xml:space="preserve">IQR = Interquartile Range; </w:t>
      </w:r>
      <w:r w:rsidRPr="002B6307">
        <w:rPr>
          <w:rFonts w:ascii="Times New Roman" w:hAnsi="Times New Roman" w:cs="Times New Roman"/>
          <w:sz w:val="20"/>
          <w:szCs w:val="20"/>
          <w:lang w:val="en-US"/>
        </w:rPr>
        <w:t>PHU</w:t>
      </w:r>
      <w:r w:rsidR="006C4898" w:rsidRPr="002B6307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927821" w:rsidRPr="002B6307">
        <w:rPr>
          <w:rFonts w:ascii="Times New Roman" w:hAnsi="Times New Roman" w:cs="Times New Roman"/>
          <w:sz w:val="20"/>
          <w:szCs w:val="20"/>
          <w:lang w:val="en-US"/>
        </w:rPr>
        <w:t xml:space="preserve"> = primary health unit</w:t>
      </w:r>
      <w:r w:rsidR="006C4898" w:rsidRPr="002B6307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927821" w:rsidRPr="002B630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4DD66E4" w14:textId="77C53665" w:rsidR="00927821" w:rsidRPr="002B6307" w:rsidRDefault="00927821" w:rsidP="00927821">
      <w:pPr>
        <w:spacing w:after="0" w:line="360" w:lineRule="auto"/>
        <w:ind w:right="111"/>
        <w:rPr>
          <w:rFonts w:ascii="Times New Roman" w:hAnsi="Times New Roman" w:cs="Times New Roman"/>
          <w:sz w:val="20"/>
          <w:szCs w:val="20"/>
          <w:lang w:val="en-US"/>
        </w:rPr>
      </w:pPr>
      <w:r w:rsidRPr="002B6307">
        <w:rPr>
          <w:rFonts w:ascii="Times New Roman" w:hAnsi="Times New Roman" w:cs="Times New Roman"/>
          <w:sz w:val="20"/>
          <w:szCs w:val="20"/>
          <w:lang w:val="en-US"/>
        </w:rPr>
        <w:t xml:space="preserve">Cycle 1: PC1: Health Promotion; PC2: Care for groups with diabetes and hypertension; Cycle 2: PC1: </w:t>
      </w:r>
      <w:r w:rsidRPr="002B6307">
        <w:rPr>
          <w:rFonts w:ascii="Times New Roman" w:hAnsi="Times New Roman" w:cs="Times New Roman"/>
          <w:bCs/>
          <w:sz w:val="20"/>
          <w:szCs w:val="20"/>
          <w:lang w:val="en-US"/>
        </w:rPr>
        <w:t>Health promotion and health site analysis</w:t>
      </w:r>
      <w:r w:rsidRPr="002B6307">
        <w:rPr>
          <w:rFonts w:ascii="Times New Roman" w:hAnsi="Times New Roman" w:cs="Times New Roman"/>
          <w:sz w:val="20"/>
          <w:szCs w:val="20"/>
          <w:lang w:val="en-US"/>
        </w:rPr>
        <w:t xml:space="preserve">; PC2: </w:t>
      </w:r>
      <w:r w:rsidRPr="002B6307">
        <w:rPr>
          <w:rFonts w:ascii="Times New Roman" w:hAnsi="Times New Roman" w:cs="Times New Roman"/>
          <w:bCs/>
          <w:sz w:val="20"/>
          <w:szCs w:val="20"/>
          <w:lang w:val="en-US"/>
        </w:rPr>
        <w:t>Health education and user referral</w:t>
      </w:r>
    </w:p>
    <w:p w14:paraId="772A28CD" w14:textId="265F84DA" w:rsidR="00B713B7" w:rsidRPr="002B6307" w:rsidRDefault="00B713B7" w:rsidP="00F501E3">
      <w:pPr>
        <w:autoSpaceDE w:val="0"/>
        <w:autoSpaceDN w:val="0"/>
        <w:adjustRightInd w:val="0"/>
        <w:spacing w:after="0" w:line="480" w:lineRule="auto"/>
        <w:ind w:right="11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B6307">
        <w:rPr>
          <w:rFonts w:ascii="Times New Roman" w:hAnsi="Times New Roman" w:cs="Times New Roman"/>
          <w:sz w:val="20"/>
          <w:szCs w:val="20"/>
          <w:lang w:val="en-US"/>
        </w:rPr>
        <w:t>Definition</w:t>
      </w:r>
      <w:r w:rsidR="005A70E5" w:rsidRPr="002B6307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2B6307">
        <w:rPr>
          <w:rFonts w:ascii="Times New Roman" w:hAnsi="Times New Roman" w:cs="Times New Roman"/>
          <w:sz w:val="20"/>
          <w:szCs w:val="20"/>
          <w:lang w:val="en-US"/>
        </w:rPr>
        <w:t xml:space="preserve"> of symbol</w:t>
      </w:r>
      <w:r w:rsidR="005A70E5" w:rsidRPr="002B6307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2B6307">
        <w:rPr>
          <w:rFonts w:ascii="Times New Roman" w:hAnsi="Times New Roman" w:cs="Times New Roman"/>
          <w:sz w:val="20"/>
          <w:szCs w:val="20"/>
          <w:lang w:val="en-US"/>
        </w:rPr>
        <w:t xml:space="preserve">: † = Factor loading value </w:t>
      </w:r>
      <w:r w:rsidR="006C4898" w:rsidRPr="002B6307">
        <w:rPr>
          <w:rFonts w:ascii="Times New Roman" w:hAnsi="Times New Roman" w:cs="Times New Roman"/>
          <w:sz w:val="20"/>
          <w:szCs w:val="20"/>
          <w:lang w:val="en-US"/>
        </w:rPr>
        <w:t>≥</w:t>
      </w:r>
      <w:r w:rsidR="00AC1DEF" w:rsidRPr="002B630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B6307">
        <w:rPr>
          <w:rFonts w:ascii="Times New Roman" w:hAnsi="Times New Roman" w:cs="Times New Roman"/>
          <w:sz w:val="20"/>
          <w:szCs w:val="20"/>
          <w:lang w:val="en-US"/>
        </w:rPr>
        <w:t>0.4</w:t>
      </w:r>
    </w:p>
    <w:p w14:paraId="2DAA566E" w14:textId="2268E0CE" w:rsidR="0005340A" w:rsidRPr="002B6307" w:rsidRDefault="0005340A" w:rsidP="00F501E3">
      <w:pPr>
        <w:spacing w:after="0" w:line="360" w:lineRule="auto"/>
        <w:ind w:right="111"/>
        <w:rPr>
          <w:rFonts w:ascii="Times New Roman" w:hAnsi="Times New Roman" w:cs="Times New Roman"/>
          <w:sz w:val="20"/>
          <w:szCs w:val="20"/>
          <w:lang w:val="en-US"/>
        </w:rPr>
      </w:pPr>
    </w:p>
    <w:sectPr w:rsidR="0005340A" w:rsidRPr="002B6307" w:rsidSect="00B713B7">
      <w:pgSz w:w="16838" w:h="11906" w:orient="landscape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3B7"/>
    <w:rsid w:val="0005340A"/>
    <w:rsid w:val="00150C37"/>
    <w:rsid w:val="00164D64"/>
    <w:rsid w:val="00250793"/>
    <w:rsid w:val="00251A88"/>
    <w:rsid w:val="00252987"/>
    <w:rsid w:val="002B6307"/>
    <w:rsid w:val="0042099C"/>
    <w:rsid w:val="004B7E65"/>
    <w:rsid w:val="005414E6"/>
    <w:rsid w:val="005A70E5"/>
    <w:rsid w:val="006C4898"/>
    <w:rsid w:val="00760409"/>
    <w:rsid w:val="00787C5E"/>
    <w:rsid w:val="008012EC"/>
    <w:rsid w:val="00885B8D"/>
    <w:rsid w:val="00927821"/>
    <w:rsid w:val="00A54133"/>
    <w:rsid w:val="00A9150C"/>
    <w:rsid w:val="00AC1DEF"/>
    <w:rsid w:val="00B713B7"/>
    <w:rsid w:val="00BC249A"/>
    <w:rsid w:val="00BF0F78"/>
    <w:rsid w:val="00E84625"/>
    <w:rsid w:val="00F501E3"/>
    <w:rsid w:val="00FE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5355C"/>
  <w15:chartTrackingRefBased/>
  <w15:docId w15:val="{02DBCC04-CB3A-4FA7-8238-1E16F5844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3B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B713B7"/>
    <w:pPr>
      <w:spacing w:after="0" w:line="240" w:lineRule="auto"/>
    </w:pPr>
    <w:rPr>
      <w:rFonts w:ascii="Calibri" w:eastAsia="Calibri" w:hAnsi="Calibri" w:cs="Times New Roman"/>
    </w:rPr>
  </w:style>
  <w:style w:type="character" w:styleId="Refdecomentrio">
    <w:name w:val="annotation reference"/>
    <w:basedOn w:val="Fontepargpadro"/>
    <w:uiPriority w:val="99"/>
    <w:semiHidden/>
    <w:unhideWhenUsed/>
    <w:rsid w:val="00AC1DE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C1DE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C1DE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C1DE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C1DEF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C1D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C1D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D8576-BFC7-4EAE-BDF5-40BBAA28F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2</Pages>
  <Words>684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T</dc:creator>
  <cp:keywords/>
  <dc:description/>
  <cp:lastModifiedBy>UFT</cp:lastModifiedBy>
  <cp:revision>23</cp:revision>
  <dcterms:created xsi:type="dcterms:W3CDTF">2019-03-14T21:10:00Z</dcterms:created>
  <dcterms:modified xsi:type="dcterms:W3CDTF">2019-10-17T18:44:00Z</dcterms:modified>
</cp:coreProperties>
</file>